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 </w:t>
      </w:r>
      <w:r>
        <w:rPr/>
        <w:t>RESPONDENT’S SEMI- STRUCTURED QUESTIONNAIR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actors associated with uptake of mass drug administration for schistosomiasis control among community members in Koome Islands, Mukono district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Questionnaire code/ Enamba yo lupapula…………………………………………………………..</w:t>
      </w:r>
    </w:p>
    <w:p>
      <w:pPr>
        <w:pStyle w:val="Normal"/>
        <w:rPr/>
      </w:pPr>
      <w:r>
        <w:rPr/>
        <w:t>Date of interview/ Naku zomwezi………………………………………………………………….</w:t>
      </w:r>
    </w:p>
    <w:p>
      <w:pPr>
        <w:pStyle w:val="Normal"/>
        <w:rPr/>
      </w:pPr>
      <w:r>
        <w:rPr/>
        <w:t>Name of interviewer/ Erinya lyo mubuzi…………………………………………………………...</w:t>
      </w:r>
    </w:p>
    <w:p>
      <w:pPr>
        <w:pStyle w:val="Normal"/>
        <w:rPr/>
      </w:pPr>
      <w:r>
        <w:rPr/>
        <w:t>Parish /Omuluka…………………………………………………………………………………….</w:t>
      </w:r>
    </w:p>
    <w:p>
      <w:pPr>
        <w:pStyle w:val="Normal"/>
        <w:rPr/>
      </w:pPr>
      <w:r>
        <w:rPr/>
        <w:t>Village/ Ekyalo……………………………………………………………………………………..</w:t>
      </w:r>
    </w:p>
    <w:p>
      <w:pPr>
        <w:pStyle w:val="NoSpacing"/>
        <w:rPr/>
      </w:pPr>
      <w:r>
        <w:rPr/>
        <w:t>1. Demographic characteristics/ Ebikwata ku mununtu (</w:t>
      </w:r>
      <w:r>
        <w:rPr>
          <w:i/>
        </w:rPr>
        <w:t>circle options or write in space</w:t>
      </w:r>
      <w:r>
        <w:rPr/>
        <w:t>)</w:t>
      </w:r>
    </w:p>
    <w:tbl>
      <w:tblPr>
        <w:tblW w:w="99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4500"/>
        <w:gridCol w:w="3060"/>
        <w:gridCol w:w="810"/>
        <w:gridCol w:w="720"/>
      </w:tblGrid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/>
            </w:pPr>
            <w:r>
              <w:rPr/>
              <w:t>Code</w:t>
            </w:r>
          </w:p>
        </w:tc>
        <w:tc>
          <w:tcPr>
            <w:tcW w:w="7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/>
            </w:pPr>
            <w:r>
              <w:rPr/>
              <w:t>Ite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/>
            </w:pPr>
            <w:r>
              <w:rPr/>
              <w:t>Re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/>
            </w:pPr>
            <w:r>
              <w:rPr/>
              <w:t>Skip to</w:t>
            </w:r>
          </w:p>
        </w:tc>
      </w:tr>
      <w:tr>
        <w:trPr>
          <w:trHeight w:val="386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szCs w:val="24"/>
              </w:rPr>
            </w:pPr>
            <w:r>
              <w:rPr>
                <w:szCs w:val="24"/>
              </w:rPr>
              <w:t xml:space="preserve">For how long have you lived in this area? </w:t>
            </w:r>
            <w:r>
              <w:rPr>
                <w:b/>
                <w:szCs w:val="24"/>
              </w:rPr>
              <w:t xml:space="preserve">( </w:t>
            </w:r>
            <w:r>
              <w:rPr>
                <w:szCs w:val="24"/>
              </w:rPr>
              <w:t>If reports less than a year (12 months), end interview)</w:t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Wakamala banga kii nga obera ku kizinga kinno (bwaba amaze wansi wa omwaka gumu, te weyongerayo kumubuza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386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Sex/ Ekikula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Male/ Musanjja</w:t>
            </w:r>
          </w:p>
          <w:p>
            <w:pPr>
              <w:pStyle w:val="Normal"/>
              <w:jc w:val="right"/>
              <w:rPr/>
            </w:pPr>
            <w:r>
              <w:rPr/>
              <w:t>Female/ Mukyal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863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3</w:t>
            </w:r>
          </w:p>
        </w:tc>
        <w:tc>
          <w:tcPr>
            <w:tcW w:w="7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Age of the respondent in  complete years</w:t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Spacing"/>
              <w:rPr/>
            </w:pPr>
            <w:r>
              <w:rPr/>
              <w:t>Oweza emyaka emeka ejobukul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1223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What is your highest level of education attained?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/>
            </w:pPr>
            <w:r>
              <w:rPr/>
              <w:t>Wasoma kukoma wa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asomako/ None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Pulayimare /Primary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Kukoma senior 4 /Senior 4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Kukoma senior 6 /Senior 6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Tendekero/ Tertia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10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5</w:t>
            </w:r>
          </w:p>
        </w:tc>
        <w:tc>
          <w:tcPr>
            <w:tcW w:w="7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szCs w:val="24"/>
              </w:rPr>
              <w:t>How many people (including children) live in this household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szCs w:val="24"/>
              </w:rPr>
              <w:t>Amaka gano gabelamu abantu bameka nga n’baana obabalidemu</w:t>
            </w:r>
            <w:r>
              <w:rPr>
                <w:b/>
                <w:color w:val="000000"/>
                <w:szCs w:val="24"/>
              </w:rPr>
              <w:tab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701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 you married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>
                <w:i/>
                <w:i/>
              </w:rPr>
            </w:pPr>
            <w:r>
              <w:rPr/>
              <w:t>Olimufumbo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Nedda/ No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</w:rPr>
              <w:t xml:space="preserve">                          </w:t>
            </w:r>
            <w:r>
              <w:rPr/>
              <w:t>Yee/ 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99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6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Oba nedda, lwaki to li mubufuumbo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Sifumbirwangako/ single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Twayawukana/Separated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Munange yaffa/widow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  <w:p>
            <w:pPr>
              <w:pStyle w:val="NoSpacing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2348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  <w:t>Major occupation of the respondent</w:t>
            </w:r>
          </w:p>
          <w:p>
            <w:pPr>
              <w:pStyle w:val="Normal"/>
              <w:widowControl w:val="false"/>
              <w:tabs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widowControl w:val="false"/>
              <w:tabs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/>
              <w:jc w:val="both"/>
              <w:rPr>
                <w:b/>
                <w:b/>
                <w:color w:val="000000"/>
                <w:szCs w:val="24"/>
              </w:rPr>
            </w:pPr>
            <w:r>
              <w:rPr>
                <w:b/>
                <w:szCs w:val="24"/>
              </w:rPr>
              <w:t xml:space="preserve">Mulimu kii gwo kola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dimulimi/  Agricultur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dimuluunzi/ Animal rearing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dimuvubi/ Fishing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kolera musaala/Formal salaries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di musubuzi/ Business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dimupakasi/ casual labour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ther……………………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  <w:p>
            <w:pPr>
              <w:pStyle w:val="NoSpacing"/>
              <w:rPr/>
            </w:pPr>
            <w:r>
              <w:rPr/>
              <w:t>2</w:t>
            </w:r>
          </w:p>
          <w:p>
            <w:pPr>
              <w:pStyle w:val="NoSpacing"/>
              <w:rPr/>
            </w:pPr>
            <w:r>
              <w:rPr/>
              <w:t>3</w:t>
            </w:r>
          </w:p>
          <w:p>
            <w:pPr>
              <w:pStyle w:val="NoSpacing"/>
              <w:rPr/>
            </w:pPr>
            <w:r>
              <w:rPr/>
              <w:t>4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/>
            </w:pPr>
            <w:r>
              <w:rPr/>
              <w:t>5</w:t>
            </w:r>
          </w:p>
          <w:p>
            <w:pPr>
              <w:pStyle w:val="NoSpacing"/>
              <w:rPr/>
            </w:pPr>
            <w:r>
              <w:rPr/>
              <w:t>6</w:t>
            </w:r>
          </w:p>
          <w:p>
            <w:pPr>
              <w:pStyle w:val="NoSpacing"/>
              <w:rPr/>
            </w:pPr>
            <w:r>
              <w:rPr/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116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ave you ever taken alcohol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Wali’ onywedde ku mweng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Yee/yes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Nedda/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f no skip to 112</w:t>
            </w:r>
          </w:p>
        </w:tc>
      </w:tr>
      <w:tr>
        <w:trPr>
          <w:trHeight w:val="701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f yes, do you still take alcohol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Ob yee, okyagunw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Yee/Yes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Nedda/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701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f yes, how often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Oba yee, otera ‘gunwa oty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Buligyo/ Every day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Ntera okugunwa/ Regularly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 xml:space="preserve">Olusi na lusi/ Ocassionary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701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here do you go to ease your selves at this household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Mweyamba w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lang w:val="fr-FR"/>
              </w:rPr>
            </w:pPr>
            <w:r>
              <w:rPr>
                <w:lang w:val="fr-FR"/>
              </w:rPr>
              <w:t>Toi/ Latrine/ Toilet</w:t>
            </w:r>
          </w:p>
          <w:p>
            <w:pPr>
              <w:pStyle w:val="Normal"/>
              <w:spacing w:lineRule="auto" w:line="240"/>
              <w:jc w:val="right"/>
              <w:rPr>
                <w:lang w:val="fr-FR"/>
              </w:rPr>
            </w:pPr>
            <w:r>
              <w:rPr>
                <w:lang w:val="fr-FR"/>
              </w:rPr>
              <w:t>Munyanjja/ Lake</w:t>
            </w:r>
          </w:p>
          <w:p>
            <w:pPr>
              <w:pStyle w:val="Normal"/>
              <w:spacing w:lineRule="auto" w:line="240"/>
              <w:jc w:val="right"/>
              <w:rPr>
                <w:lang w:val="fr-FR"/>
              </w:rPr>
            </w:pPr>
            <w:r>
              <w:rPr>
                <w:lang w:val="fr-FR"/>
              </w:rPr>
              <w:t>Ekibirra/ Bush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Other……………………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701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f toilet, how fur is it from your household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Oba toi, buwanvu ki bwotambula okutuka </w:t>
            </w:r>
          </w:p>
        </w:tc>
        <w:tc>
          <w:tcPr>
            <w:tcW w:w="45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701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hat is your main source of water for household use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Amazzi gemukozesa ewaka, mugajaw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Kunsulo/ Stream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Kumudumo/ Spring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Nayikondo/ Borehole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Nyanja/ Lake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Enkuba/ Rainfall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Tap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Other……………………….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</w:tbl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t>2. Assessing knowledge/ Okubuza kukumanya</w:t>
      </w:r>
    </w:p>
    <w:tbl>
      <w:tblPr>
        <w:tblW w:w="102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4457"/>
        <w:gridCol w:w="3368"/>
        <w:gridCol w:w="810"/>
        <w:gridCol w:w="810"/>
      </w:tblGrid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/>
            </w:pPr>
            <w:r>
              <w:rPr/>
              <w:t>Code</w:t>
            </w:r>
          </w:p>
        </w:tc>
        <w:tc>
          <w:tcPr>
            <w:tcW w:w="78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/>
            </w:pPr>
            <w:r>
              <w:rPr/>
              <w:t>Item/ Ekibuz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/>
            </w:pPr>
            <w:r>
              <w:rPr/>
              <w:t>Resp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/>
            </w:pPr>
            <w:r>
              <w:rPr/>
              <w:t>Skip to</w:t>
            </w:r>
          </w:p>
        </w:tc>
      </w:tr>
      <w:tr>
        <w:trPr>
          <w:trHeight w:val="251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1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hat are the major illnesses that affect people in this village ( </w:t>
            </w:r>
            <w:r>
              <w:rPr>
                <w:b/>
                <w:i/>
              </w:rPr>
              <w:t>Circle all mentioned</w:t>
            </w:r>
            <w:r>
              <w:rPr>
                <w:i/>
              </w:rPr>
              <w:t>)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dwade ki ezisinga okuluma abantu ku kyalo kino 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Musunjya/ malaria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Kidukano ekyomusayi/ bloody diarrhoea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Ekidukano/ Diarrhoea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Ekifuba/ Cough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Kabotongo/ Syphilis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Bilharzia/ Schistosomiasis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Akawuka ka sirimu/ HIV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 xml:space="preserve">Other…………………………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701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2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 bilharzia a common illness in this villag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Obulwdde bwa Bilharzia/ntumbi buluma abantu ku kizinga kino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Yee/ yes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Nedda/No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Simanyi/ I don’t kno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2294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3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ention  at least one way in which schistosomiasis is contracted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Mbulirayo engeri omuntu jyasobola okufunamu obulwade bwe ntumbi/bilharzia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kutambula mumazi genyanjya/ Walking in lake water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kunaba amazi genyanjya/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thing  lake water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kunabira munyanja/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thing in lak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kutula mu mazi genyanja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tting in lake water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ther………………………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915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4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ention at least two schistosomiasas signs that you know of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/>
            </w:pPr>
            <w:r>
              <w:rPr/>
              <w:t>Mbulirayo obubonero nga bubiri bwomanyi obwe entumbi/bilharzia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Ekidukano ekyomusayi/ bloody diarrhoea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Okulumwa olubuto/ Abdominal pain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Okuzimba olubuto/ Swelling of the abdomen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Okusesema omusayi/Vomiting blood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Simanyi/ I do not know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Ekirara……………………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5</w:t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6</w:t>
            </w:r>
          </w:p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2294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5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entiona all the schistosomiasis control measures that you know of ( circle all metioned)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/>
            </w:pPr>
            <w:r>
              <w:rPr/>
              <w:t>Mbulirayo engeri zona zomanyi omutu  zayinza okuziyizamu entumbi/bilharzia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Okumira edagala/ taking drugs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Okwewala okulinya munyanjya/ Avoid walking in the lake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Okunaba amazi amayonjyo/ Bath clean water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Okukozesa kabuyonjyo/ use latrines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Other………………………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701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6</w:t>
            </w:r>
          </w:p>
        </w:tc>
        <w:tc>
          <w:tcPr>
            <w:tcW w:w="4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Does swallowing drugs control schisto.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/>
            </w:pPr>
            <w:r>
              <w:rPr/>
              <w:t>Okumira edaggala kuziyiza entumbi/bilharzia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Yee/ Yes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Nedda/ No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Simayi / I don’t kno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Spacing"/>
        <w:rPr/>
      </w:pPr>
      <w:r>
        <w:rPr/>
        <w:t>3.  Uptake of MDA/ Obujanjabi obwekikungu/ Okwawamu</w:t>
        <w:tab/>
        <w:tab/>
        <w:tab/>
        <w:tab/>
        <w:tab/>
      </w:r>
    </w:p>
    <w:tbl>
      <w:tblPr>
        <w:tblW w:w="98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2848"/>
        <w:gridCol w:w="4412"/>
        <w:gridCol w:w="900"/>
        <w:gridCol w:w="900"/>
      </w:tblGrid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/>
            </w:pPr>
            <w:r>
              <w:rPr/>
              <w:t>Code</w:t>
            </w:r>
          </w:p>
        </w:tc>
        <w:tc>
          <w:tcPr>
            <w:tcW w:w="7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/>
            </w:pPr>
            <w:r>
              <w:rPr/>
              <w:t>Ite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Resp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kip to</w:t>
            </w:r>
          </w:p>
        </w:tc>
      </w:tr>
      <w:tr>
        <w:trPr>
          <w:trHeight w:val="791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1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ave you ever heard about mass treatment for schistosomiasis (MDA)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/>
            </w:pPr>
            <w:r>
              <w:rPr/>
              <w:t xml:space="preserve">Wali owulideko okujanjaba okwekikungu okwa bilharzia/ entumbi </w:t>
            </w:r>
          </w:p>
          <w:p>
            <w:pPr>
              <w:pStyle w:val="NoSpacing"/>
              <w:rPr/>
            </w:pPr>
            <w:r>
              <w:rPr/>
              <w:t>( nga abantu bona abakulu ku kyalo bawebwa edaggala lya bilharzia  okumira)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Yee/Yes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Nedda/ No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Simayi bulungi/ Not su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791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2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ave you seen posters about MDA for schistosomiasis control anywhere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/>
            </w:pPr>
            <w:r>
              <w:rPr/>
              <w:t>Wali olabyeko ku kipande ekyogera ku kujanjaba okwekikungu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Yee/ yes</w:t>
            </w:r>
          </w:p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Nedda/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791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Spacing"/>
              <w:rPr/>
            </w:pPr>
            <w:r>
              <w:rPr/>
              <w:t>303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 xml:space="preserve">Did you receive any health education about bilharzia control in 2012 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szCs w:val="24"/>
              </w:rPr>
              <w:t>Wafuna kumusomo gwona nga kuziyiza  bilharzia mu 2012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Yee/ Yes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Nedda/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f no skip to 305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</w:tr>
      <w:tr>
        <w:trPr>
          <w:trHeight w:val="791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If yes, from who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ba yee, okuva wani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Musawo owa VHT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Omusawo owokudwaliro/ Health worker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Omukulembeze wekyalo/ Local leader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Omusomesa we somero/ Teacher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Omubulizi/ Church leader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Ekirara/ Other…………………………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9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5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ow often is MDA conducted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szCs w:val="24"/>
              </w:rPr>
              <w:t>Okujyanjaba okwekukungu okwa bilharzia kubera wo oluvanyuma lwa banga ki mu kyalo kino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Simanyi/ I don’t know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Bulimwaka/ Every year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Ekirara (other)……………………………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719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6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as MDA conducted in 2012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  <w:szCs w:val="24"/>
              </w:rPr>
              <w:t>Okujyanjaba okwekukungu okwa bilharzia kwaliwo mu 2012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Yee/ Yes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Nedda/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32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7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id you participate in MDA in 2012 (April, May or June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Wakwetaba mu omwaka oguwedde 2012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Yee/ Yes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Nedda/ No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Sijukira/ I don’t reme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no skip to 318</w:t>
            </w:r>
          </w:p>
        </w:tc>
      </w:tr>
      <w:tr>
        <w:trPr>
          <w:trHeight w:val="1232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8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id you swallow schistosomiasis tablets (praziquantel) in the last MDA exercise last year 2012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Oba yee, edagala walimira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Yee/ Yes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Nedda/ 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f no skip to 317</w:t>
            </w:r>
          </w:p>
        </w:tc>
      </w:tr>
      <w:tr>
        <w:trPr>
          <w:trHeight w:val="1232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9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f yes, from where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Oba yee, walimirira wa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Munyumba yange/ At my house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Ewaa LC/ At the gathering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Ewa musawo VHT/ At the VHT household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Kudwaliro/ Health center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Ekirara / other………………………….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32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hat colour were the drugs you swallowed</w:t>
            </w:r>
          </w:p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b/>
                <w:lang w:val="fr-FR"/>
              </w:rPr>
              <w:t>Edagala elyo lyewamira</w:t>
            </w:r>
            <w:r>
              <w:rPr>
                <w:lang w:val="fr-FR"/>
              </w:rPr>
              <w:t xml:space="preserve"> </w:t>
            </w:r>
            <w:r>
              <w:rPr>
                <w:b/>
                <w:lang w:val="fr-FR"/>
              </w:rPr>
              <w:t>lyari rya langi kii</w:t>
            </w:r>
          </w:p>
        </w:tc>
        <w:tc>
          <w:tcPr>
            <w:tcW w:w="5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1232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1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ow many tablets did you swallow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Wamira empeeka meka</w:t>
            </w:r>
          </w:p>
        </w:tc>
        <w:tc>
          <w:tcPr>
            <w:tcW w:w="5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1232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2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ho witnessed you taking the drug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Ani yaliwo nga omira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Omusawo owa VHT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Abewaka/ household members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Owa LC 1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Sijukira/ I don’t remeber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Ekirara (other)……………………………..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1232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ad you eaten anything before you swallowed the drugs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Olina kyewalya nga to naba kumira dagala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Yee/ Yes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Nedda/ No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Sijukira/ I don’t reme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1232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id you experience any side effects when you swallowed the drugs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Wayisibwa  bubi  nga olimize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Yee/ Yes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Nedda/ No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Sijukira/ I don’t reme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917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as your height taken during the MDA exercise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Bakupima obuwanvu/ obuzito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Yee/ yes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Nedda/ No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Sijukira / I do not reme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1232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hy did you swallow the drugs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Rwaki edagala walimira</w:t>
            </w:r>
          </w:p>
        </w:tc>
        <w:tc>
          <w:tcPr>
            <w:tcW w:w="6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232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hy didn’t you swallow the drugs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Lwaki tewa mira dagala mu kikungu</w:t>
            </w:r>
          </w:p>
        </w:tc>
        <w:tc>
          <w:tcPr>
            <w:tcW w:w="6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</w:tr>
      <w:tr>
        <w:trPr>
          <w:trHeight w:val="935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Do you support MDA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Okujanjaba okwe kikungu okuwagira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Yee/ yes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Nedda/ No</w:t>
            </w:r>
          </w:p>
          <w:p>
            <w:pPr>
              <w:pStyle w:val="Normal"/>
              <w:spacing w:lineRule="auto" w:line="240"/>
              <w:jc w:val="right"/>
              <w:rPr/>
            </w:pPr>
            <w:r>
              <w:rPr/>
              <w:t>Simanyi bulungi/ I don’t know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>
          <w:trHeight w:val="935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19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Why for 316 above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Spacing"/>
              <w:rPr/>
            </w:pPr>
            <w:r>
              <w:rPr/>
              <w:t xml:space="preserve">Lwaki ? </w:t>
            </w:r>
          </w:p>
        </w:tc>
        <w:tc>
          <w:tcPr>
            <w:tcW w:w="6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98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20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Cs w:val="24"/>
              </w:rPr>
              <w:t>Do VHTs administer Praziquantel during MDA?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Omusawo wa VHT agaba edagala mu kujanjaba okwekikungu okwa bilharzia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Yee/ Yes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Nedda/ No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Simanyi/ I don’t kno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709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21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What do you think is the best approach to deliver MDA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szCs w:val="24"/>
              </w:rPr>
              <w:t>Mundowoza yo, mbulira yoekiffo kimu okujanjaba okwekikungu okwa bilharzia we kulina okukolebwa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Ewaka waffe/ House to house visit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Ewa LC/ At the gathering center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Mu masomero/ At the schools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Kudwaliro/ At the health facility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Other…………………………………….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</w:t>
            </w:r>
          </w:p>
          <w:p>
            <w:pPr>
              <w:pStyle w:val="NoSpacing"/>
              <w:rPr/>
            </w:pPr>
            <w:r>
              <w:rPr/>
              <w:t>2</w:t>
            </w:r>
          </w:p>
          <w:p>
            <w:pPr>
              <w:pStyle w:val="NoSpacing"/>
              <w:rPr/>
            </w:pPr>
            <w:r>
              <w:rPr/>
              <w:t>3</w:t>
            </w:r>
          </w:p>
          <w:p>
            <w:pPr>
              <w:pStyle w:val="NoSpacing"/>
              <w:rPr/>
            </w:pPr>
            <w:r>
              <w:rPr/>
              <w:t>4</w:t>
            </w:r>
          </w:p>
          <w:p>
            <w:pPr>
              <w:pStyle w:val="NoSpacing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134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22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Why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waki ekiffo ekyo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</w:tr>
      <w:tr>
        <w:trPr>
          <w:trHeight w:val="134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23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Why do you think MDA is conducted in this village</w:t>
            </w:r>
          </w:p>
          <w:p>
            <w:pPr>
              <w:pStyle w:val="NoSpacing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szCs w:val="24"/>
              </w:rPr>
              <w:t>Olowoza lwaki oku janjaba bilharzia mukikungu/ awammu kuberawo</w:t>
            </w:r>
          </w:p>
        </w:tc>
        <w:tc>
          <w:tcPr>
            <w:tcW w:w="6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>
          <w:trHeight w:val="134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24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oes MDA benefit the entire population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Okujanjaba okwekikunju okwa bilharzia kuyamba abantu bonna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Yee/ Yes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Nedda/ No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Simanyi/ I don’t kno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34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25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ave you swallowed any drugs for schistosomiasis distributed by VHTs in this year 2013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Omizeko kudagala erya bilharzia nga liwebwa kukyalo kino mu mwaka guno  2013</w:t>
            </w:r>
          </w:p>
        </w:tc>
        <w:tc>
          <w:tcPr>
            <w:tcW w:w="4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Yee/ Yes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  <w:t>Nedda/ No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40"/>
        <w:rPr/>
      </w:pPr>
      <w:r>
        <w:rPr>
          <w:b/>
          <w:szCs w:val="24"/>
        </w:rPr>
        <w:t>4</w:t>
      </w:r>
      <w:r>
        <w:rPr>
          <w:szCs w:val="24"/>
        </w:rPr>
        <w:t xml:space="preserve">. </w:t>
      </w:r>
      <w:r>
        <w:rPr>
          <w:b/>
          <w:szCs w:val="24"/>
        </w:rPr>
        <w:t>Assessing perceptions</w:t>
      </w:r>
      <w:r>
        <w:rPr>
          <w:szCs w:val="24"/>
        </w:rPr>
        <w:t xml:space="preserve">/ </w:t>
      </w:r>
      <w:r>
        <w:rPr>
          <w:b/>
          <w:szCs w:val="24"/>
        </w:rPr>
        <w:t>Okubuza ku bilowozo</w:t>
      </w:r>
    </w:p>
    <w:p>
      <w:pPr>
        <w:pStyle w:val="Normal"/>
        <w:spacing w:lineRule="auto" w:line="240"/>
        <w:rPr/>
      </w:pPr>
      <w:r>
        <w:rPr>
          <w:color w:val="000000"/>
          <w:szCs w:val="24"/>
        </w:rPr>
        <w:t xml:space="preserve">Mu mbuza  ebiri ezidako nsaba ombulira oba </w:t>
      </w:r>
      <w:r>
        <w:rPr/>
        <w:t>Teguliwo, Mutono nyo, Mutono, Munji, Munji nyo</w:t>
      </w:r>
    </w:p>
    <w:tbl>
      <w:tblPr>
        <w:tblW w:w="99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4495"/>
        <w:gridCol w:w="90"/>
        <w:gridCol w:w="360"/>
        <w:gridCol w:w="3240"/>
        <w:gridCol w:w="900"/>
      </w:tblGrid>
      <w:tr>
        <w:trPr>
          <w:trHeight w:val="404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a</w:t>
            </w:r>
          </w:p>
        </w:tc>
        <w:tc>
          <w:tcPr>
            <w:tcW w:w="81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b/>
                <w:szCs w:val="24"/>
              </w:rPr>
              <w:t>Perceived susceptibility/ Endowozza ku bulwad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1</w:t>
            </w:r>
          </w:p>
        </w:tc>
        <w:tc>
          <w:tcPr>
            <w:tcW w:w="49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y risk of catching schistosomiasis is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b/>
                <w:szCs w:val="24"/>
              </w:rPr>
              <w:t>Omukisa gwo okukwatibwa bilharzia/ ntumb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eguliwo/ Non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utono nyo/ Ver l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utono/ L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unji/ High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unji nyo/ Very hig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2</w:t>
            </w:r>
          </w:p>
        </w:tc>
        <w:tc>
          <w:tcPr>
            <w:tcW w:w="49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he risk of my family members getting schistosomiasis is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Omukisa gwabenyumba yange okukwatibwa obulwadde bwe entumbi/bilharzi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eguliwo/ Non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utono nyo/ Very l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utono/L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unji/High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unji nyo/Very high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 do not kno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</w:tr>
      <w:tr>
        <w:trPr>
          <w:trHeight w:val="827" w:hRule="atLeast"/>
        </w:trPr>
        <w:tc>
          <w:tcPr>
            <w:tcW w:w="990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spacing w:lineRule="auto" w:line="240"/>
              <w:rPr>
                <w:color w:val="FF0000"/>
                <w:szCs w:val="24"/>
              </w:rPr>
            </w:pPr>
            <w:r>
              <w:rPr>
                <w:szCs w:val="24"/>
              </w:rPr>
              <w:t>Mu mbuza ezidako nsaba ombulira oba Tokiririza dala (strongly disagree), Tokiriza (Disagree), Tomayi (I don’t know), Okuiriza (Agree) oba Okiririza dala (Strongly agree).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44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b</w:t>
            </w:r>
          </w:p>
        </w:tc>
        <w:tc>
          <w:tcPr>
            <w:tcW w:w="81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erceived severity to schistosomiasis/ Endowozza ku bulwad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3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here is need to worry about schistosomiasis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Kyetagisa okwelalikirira obulwadde bwe ntumbi/ bilharzia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 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4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chistosomiasis is a serious disease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Emtumbi/ bilharzia, bulwadde bwa bulabe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Nzikiriza/Agree 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5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chistosomiasis can cause death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Entumbi/bilharzia essobola okuta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 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6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One can have schistosomiasis and have no symptoms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Omuntu ayina bilharzia/entumbi ayinza obutabera na bubonero</w:t>
            </w:r>
          </w:p>
          <w:p>
            <w:pPr>
              <w:pStyle w:val="Normal"/>
              <w:autoSpaceDE w:val="false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 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404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c</w:t>
            </w:r>
          </w:p>
        </w:tc>
        <w:tc>
          <w:tcPr>
            <w:tcW w:w="81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4"/>
              </w:rPr>
            </w:pPr>
            <w:r>
              <w:rPr>
                <w:b/>
                <w:szCs w:val="24"/>
              </w:rPr>
              <w:t>Perceived benefits of mass treatment/ Okulowozza kumugas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</w:tr>
      <w:tr>
        <w:trPr>
          <w:trHeight w:val="154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407</w:t>
            </w:r>
          </w:p>
        </w:tc>
        <w:tc>
          <w:tcPr>
            <w:tcW w:w="4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Cs w:val="24"/>
              </w:rPr>
              <w:t>Mass treatment with Praziquantel is effective in controlling schistosomiasis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Okujanjabba okwekikungu kusobola okuziza entumbi/bilharzia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 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8</w:t>
            </w:r>
          </w:p>
        </w:tc>
        <w:tc>
          <w:tcPr>
            <w:tcW w:w="4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Everyone should receive mass treatment for schistosomiasis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Buli omu yetagga okumira eddagala mu kujanjaba okwekikungu okwa bilharzia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 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9</w:t>
            </w:r>
          </w:p>
        </w:tc>
        <w:tc>
          <w:tcPr>
            <w:tcW w:w="4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reatment during MDA can lead to complications such as abdominal pain and diarrhea</w:t>
            </w:r>
          </w:p>
          <w:p>
            <w:pPr>
              <w:pStyle w:val="Normal"/>
              <w:autoSpaceDE w:val="false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kumira eddagala mu kujanjaba okwekikungu kusobola okukuletera obuzibu nga okudukana, oba okulumwa olubuto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 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0</w:t>
            </w:r>
          </w:p>
        </w:tc>
        <w:tc>
          <w:tcPr>
            <w:tcW w:w="4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Cs w:val="24"/>
              </w:rPr>
              <w:t>Treatment by MDA improves ones health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kujjanjaba okwekikungu kutumbura embela yobulamu bwaffe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 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1</w:t>
            </w:r>
          </w:p>
        </w:tc>
        <w:tc>
          <w:tcPr>
            <w:tcW w:w="4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Cs w:val="24"/>
              </w:rPr>
              <w:t>Treatment by MDA improves one’s ability to work more in the long term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kujjanjaba okwekikungu kutimbura embela yokukola nokwezimba mu bisera byomumaso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 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431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d</w:t>
            </w:r>
          </w:p>
        </w:tc>
        <w:tc>
          <w:tcPr>
            <w:tcW w:w="81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Cs w:val="24"/>
              </w:rPr>
            </w:pPr>
            <w:r>
              <w:rPr>
                <w:b/>
                <w:szCs w:val="24"/>
              </w:rPr>
              <w:t>Perceived barriers to receiving MDA/ Endowozza ku bizibu ebisangibw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2</w:t>
            </w:r>
          </w:p>
        </w:tc>
        <w:tc>
          <w:tcPr>
            <w:tcW w:w="4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rugs given in MDA taste very bad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Eddagala eliwebwa  mu kujanjaba kwekikungu liloza bubi mukamwa ( mungeri yo kukawa no kuwunya</w:t>
            </w:r>
            <w:r>
              <w:rPr>
                <w:szCs w:val="24"/>
              </w:rPr>
              <w:t>)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 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 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1610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3</w:t>
            </w:r>
          </w:p>
        </w:tc>
        <w:tc>
          <w:tcPr>
            <w:tcW w:w="4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Cs w:val="24"/>
              </w:rPr>
              <w:t>Treatment by MDA can cause death and or bad effects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dagala eliwebwa mu ku janjaba okwekikungu kusobola okuleta okuffa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 Agree</w:t>
            </w:r>
          </w:p>
          <w:p>
            <w:pPr>
              <w:pStyle w:val="Normal"/>
              <w:spacing w:lineRule="auto" w:line="240"/>
              <w:jc w:val="right"/>
              <w:rPr>
                <w:szCs w:val="24"/>
              </w:rPr>
            </w:pPr>
            <w:r>
              <w:rPr>
                <w:color w:val="000000"/>
                <w:szCs w:val="24"/>
              </w:rPr>
              <w:t>Nzikiriza ddala/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>
        <w:trPr>
          <w:trHeight w:val="1529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4</w:t>
            </w:r>
          </w:p>
        </w:tc>
        <w:tc>
          <w:tcPr>
            <w:tcW w:w="4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It is  not easy to find time to seek mass treatment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ikyangu kuffuna budde bwa kwettaba mu kujanjaba okwekikungu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 bulungo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 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5</w:t>
            </w:r>
          </w:p>
        </w:tc>
        <w:tc>
          <w:tcPr>
            <w:tcW w:w="4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rugs are not enough during MDA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Eddagala telimala mukujanjaba okwekikungu okwa bilharzia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 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6</w:t>
            </w:r>
          </w:p>
        </w:tc>
        <w:tc>
          <w:tcPr>
            <w:tcW w:w="4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VHTs are not  friendly and do not do their work during MDA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Abasawo ba VHT sibamukwano, era tebakola mirimu jabwwe mukujanjabba okwekikungu okwa bilharzia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/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7</w:t>
            </w:r>
          </w:p>
        </w:tc>
        <w:tc>
          <w:tcPr>
            <w:tcW w:w="4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VHTs cannot be trusted to treat people during MDA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Abasawo ba VHT sibesigwa mu kujanjaba bantu mu kujanjaba okwekikungu okwa bilharzia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 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8</w:t>
            </w:r>
          </w:p>
        </w:tc>
        <w:tc>
          <w:tcPr>
            <w:tcW w:w="4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eople wait for  a long time to receive MDA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Abantu kibatwalira obudde bungi nga bagenze okufuna eddagala mu kujanjaba okwekikungu okwa bilharzia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 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>
          <w:trHeight w:val="827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9</w:t>
            </w:r>
          </w:p>
        </w:tc>
        <w:tc>
          <w:tcPr>
            <w:tcW w:w="4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Enough mobilization is  not done before MDA</w:t>
            </w:r>
          </w:p>
          <w:p>
            <w:pPr>
              <w:pStyle w:val="Normal"/>
              <w:autoSpaceDE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b/>
                <w:szCs w:val="24"/>
              </w:rPr>
              <w:t>Tewabera kukubiriza kumala okutegeza abantu nga waggenda okuberawo okujanjaba okwekikungu okwa bilharzia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ko ddala/ Strongly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kiriza/ Dis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imanyi/ I don’t know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/ Agree</w:t>
            </w:r>
          </w:p>
          <w:p>
            <w:pPr>
              <w:pStyle w:val="Normal"/>
              <w:spacing w:lineRule="auto" w:line="24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zikiriza ddala/ Strongly a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  <w:p>
            <w:pPr>
              <w:pStyle w:val="Normal"/>
              <w:spacing w:lineRule="auto" w:line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</w:tbl>
    <w:p>
      <w:pPr>
        <w:pStyle w:val="Normal"/>
        <w:spacing w:lineRule="auto" w:line="276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76"/>
        <w:rPr>
          <w:szCs w:val="24"/>
        </w:rPr>
      </w:pPr>
      <w:r>
        <w:rPr>
          <w:szCs w:val="24"/>
        </w:rPr>
        <w:t>501. Would you participate in the next MDA?</w:t>
      </w:r>
    </w:p>
    <w:p>
      <w:pPr>
        <w:pStyle w:val="Normal"/>
        <w:spacing w:lineRule="auto" w:line="276"/>
        <w:rPr>
          <w:szCs w:val="24"/>
        </w:rPr>
      </w:pPr>
      <w:r>
        <w:rPr>
          <w:b/>
          <w:szCs w:val="24"/>
        </w:rPr>
        <w:t>Onetaba mukujjanjaba okwekikungu okwa bilharzia okunabera wo mubisera ebyomumaso</w:t>
      </w:r>
    </w:p>
    <w:p>
      <w:pPr>
        <w:pStyle w:val="Normal"/>
        <w:spacing w:lineRule="auto" w:line="276"/>
        <w:rPr>
          <w:szCs w:val="24"/>
        </w:rPr>
      </w:pPr>
      <w:r>
        <w:rPr>
          <w:szCs w:val="24"/>
        </w:rPr>
        <w:t>1= Yee</w:t>
        <w:tab/>
        <w:t>/ Yes</w:t>
        <w:tab/>
        <w:tab/>
        <w:tab/>
        <w:tab/>
        <w:tab/>
        <w:t>2=Nedda/ No</w:t>
      </w:r>
    </w:p>
    <w:p>
      <w:pPr>
        <w:pStyle w:val="Normal"/>
        <w:spacing w:lineRule="auto" w:line="276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76"/>
        <w:rPr>
          <w:szCs w:val="24"/>
        </w:rPr>
      </w:pPr>
      <w:r>
        <w:rPr>
          <w:szCs w:val="24"/>
        </w:rPr>
        <w:t>Why/Lwaki………………………………………………………………………………………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HANK YOU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1"/>
        <w:rPr/>
      </w:pPr>
      <w:r>
        <w:rPr/>
        <w:t>KEY INFORMANT INTERVIEW GUIDE</w:t>
      </w:r>
    </w:p>
    <w:p>
      <w:pPr>
        <w:pStyle w:val="Normal"/>
        <w:spacing w:lineRule="auto" w:line="276"/>
        <w:rPr>
          <w:lang w:eastAsia="ar-SA"/>
        </w:rPr>
      </w:pPr>
      <w:r>
        <w:rPr>
          <w:lang w:eastAsia="ar-SA"/>
        </w:rPr>
        <w:t>(VHT member, NTD focal person, District VCO, representative MOH)</w:t>
      </w:r>
    </w:p>
    <w:p>
      <w:pPr>
        <w:pStyle w:val="Normal"/>
        <w:spacing w:lineRule="auto" w:line="276"/>
        <w:rPr>
          <w:lang w:eastAsia="ar-SA"/>
        </w:rPr>
      </w:pPr>
      <w:r>
        <w:rPr>
          <w:lang w:eastAsia="ar-SA"/>
        </w:rPr>
      </w:r>
    </w:p>
    <w:p>
      <w:pPr>
        <w:pStyle w:val="Normal"/>
        <w:spacing w:lineRule="auto" w:line="276"/>
        <w:rPr>
          <w:b/>
          <w:b/>
        </w:rPr>
      </w:pPr>
      <w:r>
        <w:rPr>
          <w:b/>
        </w:rPr>
        <w:t>Factors associated with uptake of mass drug administration for schistosomiasis control among community members in Koome Islands, Mukono distric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You are requested to answer as truthfully as possible to the questions below. Any information given will be used to benefit the residents of Mukono district. Your co-operation will be highly appreciated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nterview date………………………………………………………………………..        </w:t>
      </w:r>
    </w:p>
    <w:p>
      <w:pPr>
        <w:pStyle w:val="Normal"/>
        <w:rPr/>
      </w:pPr>
      <w:r>
        <w:rPr/>
        <w:t>Time………………………………………………………………………………….</w:t>
      </w:r>
    </w:p>
    <w:p>
      <w:pPr>
        <w:pStyle w:val="Normal"/>
        <w:rPr/>
      </w:pPr>
      <w:r>
        <w:rPr/>
        <w:t>Interviewer………………………………………………………………………….</w:t>
      </w:r>
    </w:p>
    <w:p>
      <w:pPr>
        <w:pStyle w:val="Normal"/>
        <w:rPr/>
      </w:pPr>
      <w:r>
        <w:rPr/>
        <w:t>Title of the respondent………………………………………………………………</w:t>
      </w:r>
    </w:p>
    <w:p>
      <w:pPr>
        <w:pStyle w:val="Normal"/>
        <w:rPr/>
      </w:pPr>
      <w:r>
        <w:rPr/>
        <w:t>Profession of respondent……………………………………………………………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Tell me about the availability of schistosomiasis medicine in Koome Islands</w:t>
      </w:r>
    </w:p>
    <w:p>
      <w:pPr>
        <w:pStyle w:val="Normal"/>
        <w:ind w:left="360" w:hanging="0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</w:t>
      </w:r>
      <w:r>
        <w:rPr/>
        <w:t xml:space="preserve">... </w:t>
      </w:r>
    </w:p>
    <w:p>
      <w:pPr>
        <w:pStyle w:val="Normal"/>
        <w:numPr>
          <w:ilvl w:val="0"/>
          <w:numId w:val="2"/>
        </w:numPr>
        <w:rPr/>
      </w:pPr>
      <w:r>
        <w:rPr/>
        <w:t>In relation to mass treatment, do people support taking of the drugs and do they take them</w:t>
      </w:r>
    </w:p>
    <w:p>
      <w:pPr>
        <w:pStyle w:val="Normal"/>
        <w:ind w:left="360" w:hanging="0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numPr>
          <w:ilvl w:val="0"/>
          <w:numId w:val="2"/>
        </w:numPr>
        <w:rPr/>
      </w:pPr>
      <w:r>
        <w:rPr/>
        <w:t>How effective do you think schistosomiasis drugs are</w:t>
      </w:r>
    </w:p>
    <w:p>
      <w:pPr>
        <w:pStyle w:val="Normal"/>
        <w:ind w:left="360" w:hanging="0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Heading1"/>
        <w:numPr>
          <w:ilvl w:val="0"/>
          <w:numId w:val="2"/>
        </w:numPr>
        <w:spacing w:lineRule="auto" w:line="360"/>
        <w:jc w:val="left"/>
        <w:rPr/>
      </w:pPr>
      <w:r>
        <w:rPr>
          <w:b w:val="false"/>
        </w:rPr>
        <w:t>How many people swallowed schistosomiasis drugs/praziquantel in your village in the last year (2012)</w:t>
      </w:r>
      <w:r>
        <w:rPr/>
        <w:t xml:space="preserve"> </w:t>
      </w:r>
      <w:r>
        <w:rPr>
          <w:b w:val="false"/>
        </w:rPr>
        <w:t xml:space="preserve">MDA exercise </w:t>
      </w:r>
    </w:p>
    <w:p>
      <w:pPr>
        <w:pStyle w:val="Heading1"/>
        <w:rPr>
          <w:b w:val="false"/>
          <w:b w:val="false"/>
        </w:rPr>
      </w:pPr>
      <w:r>
        <w:rPr>
          <w:b w:val="false"/>
        </w:rPr>
        <w:t>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b w:val="false"/>
        </w:rPr>
        <w:t>..</w:t>
      </w:r>
    </w:p>
    <w:p>
      <w:pPr>
        <w:pStyle w:val="Heading1"/>
        <w:numPr>
          <w:ilvl w:val="0"/>
          <w:numId w:val="2"/>
        </w:numPr>
        <w:spacing w:lineRule="auto" w:line="360"/>
        <w:jc w:val="left"/>
        <w:rPr>
          <w:b w:val="false"/>
          <w:b w:val="false"/>
        </w:rPr>
      </w:pPr>
      <w:r>
        <w:rPr>
          <w:b w:val="false"/>
        </w:rPr>
        <w:t>What challenges do you face during mass drug administration for the control of schistosomiasis</w:t>
      </w:r>
    </w:p>
    <w:p>
      <w:pPr>
        <w:pStyle w:val="Normal"/>
        <w:ind w:left="360" w:hanging="0"/>
        <w:rPr>
          <w:szCs w:val="24"/>
        </w:rPr>
      </w:pPr>
      <w:r>
        <w:rPr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numPr>
          <w:ilvl w:val="0"/>
          <w:numId w:val="2"/>
        </w:numPr>
        <w:rPr/>
      </w:pPr>
      <w:r>
        <w:rPr/>
        <w:t>How often are health education sessions carried out about schistosomiasis</w:t>
      </w:r>
    </w:p>
    <w:p>
      <w:pPr>
        <w:pStyle w:val="Normal"/>
        <w:ind w:left="360" w:hanging="0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numPr>
          <w:ilvl w:val="0"/>
          <w:numId w:val="2"/>
        </w:numPr>
        <w:rPr/>
      </w:pPr>
      <w:r>
        <w:rPr/>
        <w:t>Which institution provides the drugs used in mass drug administration</w:t>
      </w:r>
    </w:p>
    <w:p>
      <w:pPr>
        <w:pStyle w:val="Normal"/>
        <w:ind w:left="360" w:hanging="0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numPr>
          <w:ilvl w:val="0"/>
          <w:numId w:val="2"/>
        </w:numPr>
        <w:rPr/>
      </w:pPr>
      <w:r>
        <w:rPr/>
        <w:t>What activities are carried out for social mobilization towards schistosomiasis control</w:t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Are you satisfied with mass treatment campaigns on the Islands? Why</w:t>
      </w:r>
    </w:p>
    <w:p>
      <w:pPr>
        <w:pStyle w:val="Normal"/>
        <w:ind w:left="360" w:hanging="0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autoSpaceDE w:val="false"/>
        <w:rPr>
          <w:szCs w:val="24"/>
        </w:rPr>
      </w:pPr>
      <w:r>
        <w:rPr>
          <w:szCs w:val="24"/>
        </w:rPr>
        <w:t>What factors do you think hinder large uptake of MDA in Koome</w:t>
      </w:r>
    </w:p>
    <w:p>
      <w:pPr>
        <w:pStyle w:val="Normal"/>
        <w:autoSpaceDE w:val="false"/>
        <w:rPr>
          <w:szCs w:val="24"/>
        </w:rPr>
      </w:pPr>
      <w:r>
        <w:rPr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numPr>
          <w:ilvl w:val="0"/>
          <w:numId w:val="2"/>
        </w:numPr>
        <w:autoSpaceDE w:val="false"/>
        <w:rPr>
          <w:szCs w:val="24"/>
        </w:rPr>
      </w:pPr>
      <w:r>
        <w:rPr>
          <w:szCs w:val="24"/>
        </w:rPr>
        <w:t>What interventions do you suggest could help increase on the uptake of MDA among community members in Koome.</w:t>
      </w:r>
    </w:p>
    <w:p>
      <w:pPr>
        <w:pStyle w:val="Normal"/>
        <w:autoSpaceDE w:val="false"/>
        <w:ind w:left="360" w:hanging="0"/>
        <w:rPr>
          <w:szCs w:val="24"/>
        </w:rPr>
      </w:pPr>
      <w:r>
        <w:rPr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szCs w:val="24"/>
        </w:rPr>
        <w:t xml:space="preserve">. </w:t>
      </w:r>
    </w:p>
    <w:p>
      <w:pPr>
        <w:pStyle w:val="Normal"/>
        <w:autoSpaceDE w:val="false"/>
        <w:ind w:left="360" w:hanging="0"/>
        <w:rPr>
          <w:szCs w:val="24"/>
        </w:rPr>
      </w:pPr>
      <w:r>
        <w:rPr>
          <w:szCs w:val="24"/>
        </w:rPr>
      </w:r>
    </w:p>
    <w:p>
      <w:pPr>
        <w:pStyle w:val="Normal"/>
        <w:numPr>
          <w:ilvl w:val="0"/>
          <w:numId w:val="2"/>
        </w:numPr>
        <w:autoSpaceDE w:val="false"/>
        <w:rPr>
          <w:szCs w:val="24"/>
        </w:rPr>
      </w:pPr>
      <w:r>
        <w:rPr>
          <w:szCs w:val="24"/>
        </w:rPr>
        <w:t>Which measures the authorities put in place to ensure increase uptake of mass treatment</w:t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Who is responsible to ensure increased uptake of MDA</w:t>
      </w:r>
    </w:p>
    <w:p>
      <w:pPr>
        <w:pStyle w:val="Normal"/>
        <w:rPr/>
      </w:pPr>
      <w:r>
        <w:rPr/>
        <w:t>……………………………………………………………………………………………………………………………………………………………………………………………………</w:t>
      </w:r>
      <w:r>
        <w:rPr/>
        <w:t>. ……….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HANK YOU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Spacing"/>
    <w:next w:val="TextBody"/>
    <w:qFormat/>
    <w:pPr>
      <w:numPr>
        <w:ilvl w:val="0"/>
        <w:numId w:val="1"/>
      </w:numPr>
      <w:spacing w:lineRule="auto" w:line="276"/>
      <w:outlineLvl w:val="0"/>
    </w:pPr>
    <w:rPr>
      <w:rFonts w:eastAsia="Times New Roman" w:cs="Times New Roman"/>
      <w:b/>
      <w:bCs/>
      <w:kern w:val="2"/>
      <w:lang w:val="fr-F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lineRule="auto" w:line="240"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120" w:after="0"/>
      <w:outlineLvl w:val="2"/>
    </w:pPr>
    <w:rPr>
      <w:rFonts w:eastAsia="Times New Roman" w:cs="Arial"/>
      <w:b/>
      <w:bCs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Arial"/>
      <w:b/>
      <w:bCs/>
      <w:sz w:val="24"/>
      <w:szCs w:val="26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24"/>
      <w:lang w:val="fr-FR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19:05:00Z</dcterms:created>
  <dc:creator>Doreen</dc:creator>
  <dc:description/>
  <dc:language>en-US</dc:language>
  <cp:lastModifiedBy>Doreen</cp:lastModifiedBy>
  <dcterms:modified xsi:type="dcterms:W3CDTF">2015-02-16T19:17:00Z</dcterms:modified>
  <cp:revision>2</cp:revision>
  <dc:subject/>
  <dc:title/>
</cp:coreProperties>
</file>